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3E332" w14:textId="2B1D4988" w:rsidR="00CD788D" w:rsidRPr="00F07AEC" w:rsidRDefault="00CD788D" w:rsidP="00FD33AA">
      <w:pPr>
        <w:spacing w:line="360" w:lineRule="auto"/>
        <w:jc w:val="both"/>
        <w:rPr>
          <w:rFonts w:ascii="Arial" w:hAnsi="Arial"/>
          <w:noProof/>
          <w:lang w:val="en-US"/>
        </w:rPr>
      </w:pPr>
      <w:r w:rsidRPr="00F07AEC">
        <w:rPr>
          <w:rFonts w:ascii="Arial" w:hAnsi="Arial"/>
          <w:b/>
          <w:noProof/>
          <w:sz w:val="20"/>
          <w:szCs w:val="20"/>
          <w:lang w:val="en-US"/>
        </w:rPr>
        <w:t xml:space="preserve">Additional file </w:t>
      </w:r>
      <w:r w:rsidR="002426B4">
        <w:rPr>
          <w:rFonts w:ascii="Arial" w:hAnsi="Arial"/>
          <w:b/>
          <w:noProof/>
          <w:sz w:val="20"/>
          <w:szCs w:val="20"/>
          <w:lang w:val="en-US"/>
        </w:rPr>
        <w:t>4</w:t>
      </w:r>
      <w:bookmarkStart w:id="0" w:name="_GoBack"/>
      <w:bookmarkEnd w:id="0"/>
      <w:r w:rsidRPr="00F07AEC">
        <w:rPr>
          <w:rFonts w:ascii="Arial" w:hAnsi="Arial"/>
          <w:noProof/>
          <w:sz w:val="20"/>
          <w:szCs w:val="20"/>
          <w:lang w:val="en-US"/>
        </w:rPr>
        <w:t xml:space="preserve">. </w:t>
      </w:r>
      <w:r w:rsidRPr="00CD788D">
        <w:rPr>
          <w:rFonts w:ascii="Arial" w:hAnsi="Arial"/>
          <w:sz w:val="20"/>
          <w:szCs w:val="20"/>
          <w:lang w:val="en-GB"/>
        </w:rPr>
        <w:t xml:space="preserve">Measured extra- and intracellular </w:t>
      </w:r>
      <w:r w:rsidR="00A67345">
        <w:rPr>
          <w:rFonts w:ascii="Arial" w:hAnsi="Arial"/>
          <w:sz w:val="20"/>
          <w:szCs w:val="20"/>
          <w:lang w:val="en-GB"/>
        </w:rPr>
        <w:t xml:space="preserve">metabolite </w:t>
      </w:r>
      <w:r w:rsidRPr="00CD788D">
        <w:rPr>
          <w:rFonts w:ascii="Arial" w:hAnsi="Arial"/>
          <w:sz w:val="20"/>
          <w:szCs w:val="20"/>
          <w:lang w:val="en-GB"/>
        </w:rPr>
        <w:t xml:space="preserve">concentrations at </w:t>
      </w:r>
      <w:proofErr w:type="gramStart"/>
      <w:r w:rsidRPr="00CD788D">
        <w:rPr>
          <w:rFonts w:ascii="Arial" w:hAnsi="Arial"/>
          <w:sz w:val="20"/>
          <w:szCs w:val="20"/>
          <w:lang w:val="en-GB"/>
        </w:rPr>
        <w:t>steady-state</w:t>
      </w:r>
      <w:proofErr w:type="gramEnd"/>
      <w:r w:rsidRPr="00CD788D">
        <w:rPr>
          <w:rFonts w:ascii="Arial" w:hAnsi="Arial"/>
          <w:sz w:val="20"/>
          <w:szCs w:val="20"/>
          <w:lang w:val="en-GB"/>
        </w:rPr>
        <w:t xml:space="preserve"> (D=0.</w:t>
      </w:r>
      <w:r>
        <w:rPr>
          <w:rFonts w:ascii="Arial" w:hAnsi="Arial"/>
          <w:sz w:val="20"/>
          <w:szCs w:val="20"/>
          <w:lang w:val="en-GB"/>
        </w:rPr>
        <w:t>09</w:t>
      </w:r>
      <w:r w:rsidRPr="00CD788D">
        <w:rPr>
          <w:rFonts w:ascii="Arial" w:hAnsi="Arial"/>
          <w:sz w:val="20"/>
          <w:szCs w:val="20"/>
          <w:lang w:val="en-GB"/>
        </w:rPr>
        <w:t xml:space="preserve"> h</w:t>
      </w:r>
      <w:r w:rsidRPr="00CD788D">
        <w:rPr>
          <w:rFonts w:ascii="Arial" w:hAnsi="Arial"/>
          <w:sz w:val="20"/>
          <w:szCs w:val="20"/>
          <w:vertAlign w:val="superscript"/>
          <w:lang w:val="en-GB"/>
        </w:rPr>
        <w:t>-1</w:t>
      </w:r>
      <w:r w:rsidRPr="00CD788D">
        <w:rPr>
          <w:rFonts w:ascii="Arial" w:hAnsi="Arial"/>
          <w:sz w:val="20"/>
          <w:szCs w:val="20"/>
          <w:lang w:val="en-GB"/>
        </w:rPr>
        <w:t xml:space="preserve">). </w:t>
      </w:r>
    </w:p>
    <w:p w14:paraId="0BBFD7A0" w14:textId="77777777" w:rsidR="0043006A" w:rsidRPr="00CD788D" w:rsidRDefault="00A67345">
      <w:pPr>
        <w:rPr>
          <w:rFonts w:ascii="Arial" w:hAnsi="Arial"/>
          <w:noProof/>
          <w:sz w:val="20"/>
          <w:szCs w:val="20"/>
          <w:lang w:val="es-ES"/>
        </w:rPr>
      </w:pPr>
      <w:r>
        <w:rPr>
          <w:rFonts w:ascii="Arial" w:hAnsi="Arial"/>
          <w:b/>
          <w:noProof/>
          <w:sz w:val="20"/>
          <w:szCs w:val="20"/>
          <w:lang w:val="es-ES"/>
        </w:rPr>
        <w:t>Table 3.1</w:t>
      </w:r>
      <w:r w:rsidR="00CD788D" w:rsidRPr="00A67345">
        <w:rPr>
          <w:rFonts w:ascii="Arial" w:hAnsi="Arial"/>
          <w:b/>
          <w:noProof/>
          <w:sz w:val="20"/>
          <w:szCs w:val="20"/>
          <w:lang w:val="es-ES"/>
        </w:rPr>
        <w:t xml:space="preserve">. </w:t>
      </w:r>
      <w:r w:rsidR="00A920DB">
        <w:rPr>
          <w:rFonts w:ascii="Arial" w:hAnsi="Arial"/>
          <w:b/>
          <w:noProof/>
          <w:sz w:val="20"/>
          <w:szCs w:val="20"/>
          <w:lang w:val="es-ES"/>
        </w:rPr>
        <w:t>Measured intra- and extracellular a</w:t>
      </w:r>
      <w:r w:rsidR="00A920DB" w:rsidRPr="00A67345">
        <w:rPr>
          <w:rFonts w:ascii="Arial" w:hAnsi="Arial"/>
          <w:b/>
          <w:noProof/>
          <w:sz w:val="20"/>
          <w:szCs w:val="20"/>
          <w:lang w:val="es-ES"/>
        </w:rPr>
        <w:t xml:space="preserve">mino </w:t>
      </w:r>
      <w:r w:rsidR="00CD788D" w:rsidRPr="00A67345">
        <w:rPr>
          <w:rFonts w:ascii="Arial" w:hAnsi="Arial"/>
          <w:b/>
          <w:noProof/>
          <w:sz w:val="20"/>
          <w:szCs w:val="20"/>
          <w:lang w:val="es-ES"/>
        </w:rPr>
        <w:t xml:space="preserve">acid </w:t>
      </w:r>
      <w:r w:rsidR="00A920DB">
        <w:rPr>
          <w:rFonts w:ascii="Arial" w:hAnsi="Arial"/>
          <w:b/>
          <w:noProof/>
          <w:sz w:val="20"/>
          <w:szCs w:val="20"/>
          <w:lang w:val="es-ES"/>
        </w:rPr>
        <w:t xml:space="preserve">concentrations </w:t>
      </w:r>
    </w:p>
    <w:p w14:paraId="59BFBC50" w14:textId="77777777" w:rsidR="00FE7839" w:rsidRDefault="00FE7839">
      <w:pPr>
        <w:rPr>
          <w:noProof/>
          <w:lang w:val="es-ES"/>
        </w:rPr>
      </w:pPr>
    </w:p>
    <w:tbl>
      <w:tblPr>
        <w:tblW w:w="531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70"/>
        <w:gridCol w:w="855"/>
        <w:gridCol w:w="1165"/>
        <w:gridCol w:w="851"/>
      </w:tblGrid>
      <w:tr w:rsidR="00FE7839" w:rsidRPr="00FE7839" w14:paraId="20D311E9" w14:textId="77777777" w:rsidTr="00CD788D">
        <w:trPr>
          <w:trHeight w:val="258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A822D4" w14:textId="77777777" w:rsidR="00FE7839" w:rsidRPr="00FE7839" w:rsidRDefault="00FE7839" w:rsidP="00A6734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Amino acid</w:t>
            </w:r>
          </w:p>
        </w:tc>
        <w:tc>
          <w:tcPr>
            <w:tcW w:w="20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E9B7" w14:textId="77777777" w:rsidR="00FE7839" w:rsidRPr="00FE7839" w:rsidRDefault="00FE7839" w:rsidP="00A92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Extra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cellular</w:t>
            </w: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br/>
            </w:r>
            <w:r w:rsidRPr="00FE7839">
              <w:rPr>
                <w:rFonts w:ascii="Symbol" w:eastAsia="Times New Roman" w:hAnsi="Symbol" w:cs="Arial"/>
                <w:b/>
                <w:bCs/>
                <w:i/>
                <w:iCs/>
                <w:sz w:val="18"/>
                <w:szCs w:val="18"/>
                <w:lang w:val="en-GB"/>
              </w:rPr>
              <w:t></w:t>
            </w: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mol/L</w:t>
            </w:r>
          </w:p>
        </w:tc>
        <w:tc>
          <w:tcPr>
            <w:tcW w:w="20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AF155A" w14:textId="77777777" w:rsidR="00FE7839" w:rsidRPr="00FE7839" w:rsidRDefault="00FE7839" w:rsidP="00A92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Intra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cellular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br/>
            </w:r>
            <w:r w:rsidRPr="00FE7839">
              <w:rPr>
                <w:rFonts w:ascii="Symbol" w:eastAsia="Times New Roman" w:hAnsi="Symbol" w:cs="Arial"/>
                <w:b/>
                <w:bCs/>
                <w:i/>
                <w:iCs/>
                <w:sz w:val="18"/>
                <w:szCs w:val="18"/>
                <w:lang w:val="en-GB"/>
              </w:rPr>
              <w:t></w:t>
            </w: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mol/</w:t>
            </w:r>
            <w:proofErr w:type="spellStart"/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g</w:t>
            </w:r>
            <w:r w:rsidRPr="00FD33A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C</w:t>
            </w:r>
            <w:r w:rsidR="00013B7B" w:rsidRPr="00FD33A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D</w:t>
            </w:r>
            <w:r w:rsidRPr="00FD33A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W</w:t>
            </w:r>
            <w:proofErr w:type="spellEnd"/>
          </w:p>
        </w:tc>
      </w:tr>
      <w:tr w:rsidR="00FE7839" w:rsidRPr="00FE7839" w14:paraId="4C41BB25" w14:textId="77777777" w:rsidTr="00CD788D">
        <w:trPr>
          <w:trHeight w:val="258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2E6EB" w14:textId="77777777" w:rsidR="00FE7839" w:rsidRPr="00FE7839" w:rsidRDefault="00FE7839" w:rsidP="00DA703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A5F4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v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alue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60A6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d</w:t>
            </w:r>
            <w:proofErr w:type="spellEnd"/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A66E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v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alu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DB9E7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d</w:t>
            </w:r>
            <w:proofErr w:type="spellEnd"/>
            <w:proofErr w:type="gramEnd"/>
          </w:p>
        </w:tc>
      </w:tr>
      <w:tr w:rsidR="00DA703E" w:rsidRPr="00FE7839" w14:paraId="22F4A500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475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634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25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DED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8AA5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0</w:t>
            </w:r>
          </w:p>
        </w:tc>
      </w:tr>
      <w:tr w:rsidR="00DA703E" w:rsidRPr="00FE7839" w14:paraId="082B262F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A84D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G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765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B1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C5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941E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04</w:t>
            </w:r>
          </w:p>
        </w:tc>
      </w:tr>
      <w:tr w:rsidR="00DA703E" w:rsidRPr="00FE7839" w14:paraId="5476A6F6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801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45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56BB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20C6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16E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</w:tr>
      <w:tr w:rsidR="00DA703E" w:rsidRPr="00FE7839" w14:paraId="266375DD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089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e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E1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19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6C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D9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DA703E" w:rsidRPr="00FE7839" w14:paraId="4007BE4A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615F" w14:textId="77777777" w:rsidR="00DA703E" w:rsidRPr="00FE7839" w:rsidRDefault="00DA703E" w:rsidP="00A673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</w:t>
            </w: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5B4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7A9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8F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1DA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DA703E" w:rsidRPr="00FE7839" w14:paraId="2ADBC367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EB69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Pr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C6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63A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469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220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</w:tr>
      <w:tr w:rsidR="00DA703E" w:rsidRPr="00FE7839" w14:paraId="675AF054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18FD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823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7B4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93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97CA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</w:tr>
      <w:tr w:rsidR="00DA703E" w:rsidRPr="00FE7839" w14:paraId="23EDB393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BF74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h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7F10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BF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7986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F821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</w:tr>
      <w:tr w:rsidR="00DA703E" w:rsidRPr="00FE7839" w14:paraId="276774AF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E0F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90BD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8C3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B10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8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A6A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3</w:t>
            </w:r>
          </w:p>
        </w:tc>
      </w:tr>
      <w:tr w:rsidR="00DA703E" w:rsidRPr="00FE7839" w14:paraId="265EDB04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1EB0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P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9D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D12F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DC1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27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DA703E" w:rsidRPr="00FE7839" w14:paraId="19CA2ADE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DEA1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O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8679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4CE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EA0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72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81</w:t>
            </w:r>
          </w:p>
        </w:tc>
      </w:tr>
      <w:tr w:rsidR="00DA703E" w:rsidRPr="00FE7839" w14:paraId="64C29F47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385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Glu</w:t>
            </w:r>
            <w:r w:rsidR="008649E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26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2C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991A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4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5C1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58</w:t>
            </w:r>
          </w:p>
        </w:tc>
      </w:tr>
      <w:tr w:rsidR="00DA703E" w:rsidRPr="00FE7839" w14:paraId="350A9350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606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1B0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7B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E4BD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569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</w:tc>
      </w:tr>
      <w:tr w:rsidR="00DA703E" w:rsidRPr="00FE7839" w14:paraId="267BBF4A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398E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s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01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496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D59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FDE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9</w:t>
            </w:r>
          </w:p>
        </w:tc>
      </w:tr>
      <w:tr w:rsidR="00DA703E" w:rsidRPr="00FE7839" w14:paraId="484B2ED1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3AD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Gl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5CD1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A94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22A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D0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40</w:t>
            </w:r>
          </w:p>
        </w:tc>
      </w:tr>
      <w:tr w:rsidR="00DA703E" w:rsidRPr="00FE7839" w14:paraId="4555FBDC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E0A5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y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FD1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4F6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16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DD2D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DA703E" w:rsidRPr="00FE7839" w14:paraId="1EF83CEC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121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H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CA2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9B9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640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92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9</w:t>
            </w:r>
          </w:p>
        </w:tc>
      </w:tr>
      <w:tr w:rsidR="00DA703E" w:rsidRPr="00FE7839" w14:paraId="046A2C9C" w14:textId="77777777" w:rsidTr="00CD788D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EEF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r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73A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25D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FDD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3FA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</w:tr>
      <w:tr w:rsidR="00DA703E" w:rsidRPr="00FE7839" w14:paraId="4E237C09" w14:textId="77777777" w:rsidTr="00DA703E">
        <w:trPr>
          <w:trHeight w:val="23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E078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M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C25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B75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14F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520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</w:tr>
    </w:tbl>
    <w:p w14:paraId="425A51C4" w14:textId="77777777" w:rsidR="00A67345" w:rsidRPr="00A67345" w:rsidRDefault="00A67345">
      <w:pPr>
        <w:rPr>
          <w:noProof/>
          <w:lang w:val="en-US"/>
        </w:rPr>
      </w:pPr>
    </w:p>
    <w:p w14:paraId="1DFFA6A5" w14:textId="77777777" w:rsidR="0043006A" w:rsidRPr="00A67345" w:rsidRDefault="00795F88">
      <w:pPr>
        <w:rPr>
          <w:rFonts w:ascii="Arial" w:hAnsi="Arial"/>
          <w:noProof/>
          <w:sz w:val="20"/>
          <w:szCs w:val="20"/>
          <w:lang w:val="en-US"/>
        </w:rPr>
      </w:pPr>
      <w:r w:rsidRPr="00A67345">
        <w:rPr>
          <w:rFonts w:ascii="Arial" w:hAnsi="Arial"/>
          <w:b/>
          <w:noProof/>
          <w:sz w:val="20"/>
          <w:szCs w:val="20"/>
          <w:lang w:val="en-US"/>
        </w:rPr>
        <w:t xml:space="preserve">Table </w:t>
      </w:r>
      <w:r w:rsidR="00A67345" w:rsidRPr="00A67345">
        <w:rPr>
          <w:rFonts w:ascii="Arial" w:hAnsi="Arial"/>
          <w:b/>
          <w:noProof/>
          <w:sz w:val="20"/>
          <w:szCs w:val="20"/>
          <w:lang w:val="en-US"/>
        </w:rPr>
        <w:t>3.2.</w:t>
      </w:r>
      <w:r w:rsidR="00CD788D" w:rsidRPr="00A67345">
        <w:rPr>
          <w:rFonts w:ascii="Arial" w:hAnsi="Arial"/>
          <w:b/>
          <w:noProof/>
          <w:sz w:val="20"/>
          <w:szCs w:val="20"/>
          <w:lang w:val="en-US"/>
        </w:rPr>
        <w:t xml:space="preserve"> </w:t>
      </w:r>
      <w:r w:rsidR="00A920DB">
        <w:rPr>
          <w:rFonts w:ascii="Arial" w:hAnsi="Arial"/>
          <w:b/>
          <w:noProof/>
          <w:sz w:val="20"/>
          <w:szCs w:val="20"/>
          <w:lang w:val="en-US"/>
        </w:rPr>
        <w:t>Measured intra- and extracellular m</w:t>
      </w:r>
      <w:r w:rsidR="00CD788D" w:rsidRPr="00A67345">
        <w:rPr>
          <w:rFonts w:ascii="Arial" w:hAnsi="Arial"/>
          <w:b/>
          <w:noProof/>
          <w:sz w:val="20"/>
          <w:szCs w:val="20"/>
          <w:lang w:val="en-US"/>
        </w:rPr>
        <w:t xml:space="preserve">etabolite </w:t>
      </w:r>
      <w:r w:rsidR="00A920DB">
        <w:rPr>
          <w:rFonts w:ascii="Arial" w:hAnsi="Arial"/>
          <w:b/>
          <w:noProof/>
          <w:sz w:val="20"/>
          <w:szCs w:val="20"/>
          <w:lang w:val="en-US"/>
        </w:rPr>
        <w:t>concentrations.</w:t>
      </w:r>
    </w:p>
    <w:p w14:paraId="73A8C4A1" w14:textId="77777777" w:rsidR="0043006A" w:rsidRPr="00A67345" w:rsidRDefault="0043006A">
      <w:pPr>
        <w:rPr>
          <w:noProof/>
          <w:lang w:val="en-US"/>
        </w:rPr>
      </w:pPr>
      <w:r>
        <w:t xml:space="preserve">   </w:t>
      </w:r>
    </w:p>
    <w:tbl>
      <w:tblPr>
        <w:tblpPr w:leftFromText="141" w:rightFromText="141" w:vertAnchor="text" w:tblpY="1"/>
        <w:tblOverlap w:val="never"/>
        <w:tblW w:w="581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263"/>
        <w:gridCol w:w="923"/>
        <w:gridCol w:w="1211"/>
        <w:gridCol w:w="1174"/>
      </w:tblGrid>
      <w:tr w:rsidR="00FE7839" w:rsidRPr="00FE7839" w14:paraId="38EB4255" w14:textId="77777777" w:rsidTr="00DA703E">
        <w:trPr>
          <w:trHeight w:val="257"/>
        </w:trPr>
        <w:tc>
          <w:tcPr>
            <w:tcW w:w="12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C59A3" w14:textId="77777777" w:rsidR="00FE7839" w:rsidRPr="00FE7839" w:rsidRDefault="00FE7839" w:rsidP="00A673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Metabolite</w:t>
            </w:r>
          </w:p>
        </w:tc>
        <w:tc>
          <w:tcPr>
            <w:tcW w:w="2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9384" w14:textId="77777777" w:rsidR="00FE7839" w:rsidRPr="00FE7839" w:rsidRDefault="00FE7839" w:rsidP="00A92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Extra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cellular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br/>
            </w:r>
            <w:r w:rsidRPr="00FE7839">
              <w:rPr>
                <w:rFonts w:ascii="Symbol" w:eastAsia="Times New Roman" w:hAnsi="Symbol" w:cs="Arial"/>
                <w:b/>
                <w:bCs/>
                <w:i/>
                <w:iCs/>
                <w:sz w:val="18"/>
                <w:szCs w:val="18"/>
                <w:lang w:val="en-GB"/>
              </w:rPr>
              <w:t></w:t>
            </w: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mol/L</w:t>
            </w:r>
          </w:p>
        </w:tc>
        <w:tc>
          <w:tcPr>
            <w:tcW w:w="23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E57F" w14:textId="77777777" w:rsidR="00FE7839" w:rsidRPr="00FE7839" w:rsidRDefault="00FE7839" w:rsidP="00A92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Intra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cellular</w:t>
            </w:r>
            <w:r w:rsidR="00A920D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br/>
            </w:r>
            <w:r w:rsidRPr="00FE7839">
              <w:rPr>
                <w:rFonts w:ascii="Symbol" w:eastAsia="Times New Roman" w:hAnsi="Symbol" w:cs="Arial"/>
                <w:b/>
                <w:bCs/>
                <w:i/>
                <w:iCs/>
                <w:sz w:val="18"/>
                <w:szCs w:val="18"/>
                <w:lang w:val="en-GB"/>
              </w:rPr>
              <w:t></w:t>
            </w:r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mol/</w:t>
            </w:r>
            <w:proofErr w:type="spellStart"/>
            <w:r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g</w:t>
            </w:r>
            <w:r w:rsidRPr="00FD33A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C</w:t>
            </w:r>
            <w:r w:rsidR="00013B7B" w:rsidRPr="00FD33A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D</w:t>
            </w:r>
            <w:r w:rsidRPr="00FD33A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W</w:t>
            </w:r>
            <w:proofErr w:type="spellEnd"/>
          </w:p>
        </w:tc>
      </w:tr>
      <w:tr w:rsidR="00FE7839" w:rsidRPr="00FE7839" w14:paraId="71B5A72E" w14:textId="77777777" w:rsidTr="00DA703E">
        <w:trPr>
          <w:trHeight w:val="257"/>
        </w:trPr>
        <w:tc>
          <w:tcPr>
            <w:tcW w:w="12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C80D6" w14:textId="77777777" w:rsidR="00FE7839" w:rsidRPr="00FE7839" w:rsidRDefault="00FE7839" w:rsidP="00DA70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4FEE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v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alue</w:t>
            </w:r>
            <w:proofErr w:type="gramEnd"/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5487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d</w:t>
            </w:r>
            <w:proofErr w:type="spellEnd"/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6435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v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alue</w:t>
            </w:r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22B0" w14:textId="77777777" w:rsidR="00FE7839" w:rsidRPr="00FE7839" w:rsidRDefault="00A67345" w:rsidP="00DA70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</w:t>
            </w:r>
            <w:r w:rsidR="00FE7839" w:rsidRPr="00FE783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d</w:t>
            </w:r>
            <w:proofErr w:type="spellEnd"/>
            <w:proofErr w:type="gramEnd"/>
          </w:p>
        </w:tc>
      </w:tr>
      <w:tr w:rsidR="00FE7839" w:rsidRPr="00FE7839" w14:paraId="35A2660E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8978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F</w:t>
            </w:r>
            <w:r w:rsidR="00FD33AA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U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A0E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ADF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3A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93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</w:tr>
      <w:tr w:rsidR="00FE7839" w:rsidRPr="00FE7839" w14:paraId="535EE5E4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EBB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</w:t>
            </w:r>
            <w:r w:rsidR="00FD33AA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UC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DA5E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0E7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BED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5C3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9</w:t>
            </w:r>
          </w:p>
        </w:tc>
      </w:tr>
      <w:tr w:rsidR="00FE7839" w:rsidRPr="00FE7839" w14:paraId="43DE6805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43A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</w:t>
            </w:r>
            <w:r w:rsidR="00FD33AA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3A9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48C4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55BA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A831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16</w:t>
            </w:r>
          </w:p>
        </w:tc>
      </w:tr>
      <w:tr w:rsidR="00FE7839" w:rsidRPr="00FE7839" w14:paraId="29890EAF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6A5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DA703E">
              <w:rPr>
                <w:rFonts w:ascii="Symbol" w:eastAsia="Times New Roman" w:hAnsi="Symbol" w:cs="Arial"/>
                <w:b/>
                <w:sz w:val="18"/>
                <w:szCs w:val="18"/>
                <w:lang w:val="en-GB"/>
              </w:rPr>
              <w:t>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K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CB4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D1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B6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7A8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</w:tr>
      <w:tr w:rsidR="00FE7839" w:rsidRPr="00FE7839" w14:paraId="72E339BB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2393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e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34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FA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6AD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C7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FE7839" w:rsidRPr="00FE7839" w14:paraId="4EF5D50E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A3F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Gl</w:t>
            </w:r>
            <w:r w:rsidR="008649E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C78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5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1E1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06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D6A8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6</w:t>
            </w:r>
          </w:p>
        </w:tc>
      </w:tr>
      <w:tr w:rsidR="00FE7839" w:rsidRPr="00FE7839" w14:paraId="2F8BD64B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54D3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GA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3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B3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1A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9AA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</w:t>
            </w:r>
            <w:r w:rsidR="00DA703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69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</w:t>
            </w:r>
            <w:r w:rsidR="00DA703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1</w:t>
            </w:r>
          </w:p>
        </w:tc>
      </w:tr>
      <w:tr w:rsidR="00FE7839" w:rsidRPr="00FE7839" w14:paraId="0CC3113A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CC6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Cit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ra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DAB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DD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D83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8D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0</w:t>
            </w:r>
          </w:p>
        </w:tc>
      </w:tr>
      <w:tr w:rsidR="00FE7839" w:rsidRPr="00FE7839" w14:paraId="554708CD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A57A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G</w:t>
            </w:r>
            <w:r w:rsidR="008649E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1721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36B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C944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3E2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FE7839" w:rsidRPr="00FE7839" w14:paraId="29423F22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87E0" w14:textId="77777777" w:rsidR="00FE7839" w:rsidRPr="00FE7839" w:rsidRDefault="008649EE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I</w:t>
            </w:r>
            <w:r w:rsidR="00FE7839"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oCit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rat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953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83E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3D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9FC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</w:t>
            </w:r>
          </w:p>
        </w:tc>
      </w:tr>
      <w:tr w:rsidR="00FE7839" w:rsidRPr="00FE7839" w14:paraId="5E7C7F8A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D603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DHA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290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A38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FA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BDA7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FE7839" w:rsidRPr="00FE7839" w14:paraId="2C784166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C31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G</w:t>
            </w:r>
            <w:r w:rsidR="008649E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A7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02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BC2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7C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</w:tc>
      </w:tr>
      <w:tr w:rsidR="00FE7839" w:rsidRPr="00FE7839" w14:paraId="3B103C80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BC4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E4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C12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6DE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D958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9F1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</w:t>
            </w:r>
          </w:p>
        </w:tc>
      </w:tr>
      <w:tr w:rsidR="00FE7839" w:rsidRPr="00FE7839" w14:paraId="32D9FF38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CE31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R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ib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5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29E2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52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8A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E78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7</w:t>
            </w:r>
          </w:p>
        </w:tc>
      </w:tr>
      <w:tr w:rsidR="00FE7839" w:rsidRPr="00FE7839" w14:paraId="59759D50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E813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R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ul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5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DD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BDE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BEA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48C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</w:tr>
      <w:tr w:rsidR="00FE7839" w:rsidRPr="00FE7839" w14:paraId="0AE4BE5D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F2C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X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ul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5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20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0B1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d.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063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0C47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FE7839" w:rsidRPr="00FE7839" w14:paraId="54A8B0D8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9C9A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</w:t>
            </w:r>
            <w:r w:rsidR="008649E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n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6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76DF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01F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EFA4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460A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3</w:t>
            </w:r>
          </w:p>
        </w:tc>
      </w:tr>
      <w:tr w:rsidR="00FE7839" w:rsidRPr="00FE7839" w14:paraId="713540B3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25AF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F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ru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6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4E7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0BBB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C60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547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3</w:t>
            </w:r>
          </w:p>
        </w:tc>
      </w:tr>
      <w:tr w:rsidR="00FE7839" w:rsidRPr="00FE7839" w14:paraId="04092EE8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FDCD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G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lc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6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752B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C857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3A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.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389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3</w:t>
            </w:r>
          </w:p>
        </w:tc>
      </w:tr>
      <w:tr w:rsidR="00FE7839" w:rsidRPr="00FE7839" w14:paraId="50DE1CA8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2F7A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</w:t>
            </w:r>
            <w:r w:rsidR="00FD33AA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ed</w:t>
            </w: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7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A2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7C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4E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.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7B7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7</w:t>
            </w:r>
          </w:p>
        </w:tc>
      </w:tr>
      <w:tr w:rsidR="00FE7839" w:rsidRPr="00FE7839" w14:paraId="29D5FB34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3B1C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FB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9874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A0F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85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A38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5</w:t>
            </w:r>
          </w:p>
        </w:tc>
      </w:tr>
      <w:tr w:rsidR="00FE7839" w:rsidRPr="00FE7839" w14:paraId="6C99A196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D0F6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T6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365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8BBE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DEC0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6B7" w14:textId="77777777" w:rsidR="00FE7839" w:rsidRP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1</w:t>
            </w:r>
          </w:p>
        </w:tc>
      </w:tr>
      <w:tr w:rsidR="00FE7839" w:rsidRPr="00FE7839" w14:paraId="65601774" w14:textId="77777777" w:rsidTr="00DA703E">
        <w:trPr>
          <w:trHeight w:val="257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8DFCA" w14:textId="77777777" w:rsidR="00FE7839" w:rsidRDefault="00FE7839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Tre</w:t>
            </w:r>
            <w:r w:rsidR="00DA703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h</w:t>
            </w:r>
          </w:p>
          <w:p w14:paraId="070E4298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yr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7E83" w14:textId="77777777" w:rsid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69</w:t>
            </w:r>
          </w:p>
          <w:p w14:paraId="0B8B3166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3.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C64E" w14:textId="77777777" w:rsid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6</w:t>
            </w:r>
          </w:p>
          <w:p w14:paraId="7DAE9DA3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9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676F" w14:textId="77777777" w:rsidR="00FE7839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.50</w:t>
            </w:r>
          </w:p>
          <w:p w14:paraId="3EA6D27C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ABA0" w14:textId="77777777" w:rsidR="00DA703E" w:rsidRDefault="00FE7839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E78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71</w:t>
            </w:r>
          </w:p>
          <w:p w14:paraId="25F5E507" w14:textId="77777777" w:rsidR="00DA703E" w:rsidRPr="00FE7839" w:rsidRDefault="00DA703E" w:rsidP="00DA70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8</w:t>
            </w:r>
          </w:p>
        </w:tc>
      </w:tr>
    </w:tbl>
    <w:p w14:paraId="3270BC25" w14:textId="77777777" w:rsidR="00A67345" w:rsidRDefault="00DA703E">
      <w:pPr>
        <w:rPr>
          <w:rFonts w:ascii="Arial" w:hAnsi="Arial" w:cs="Arial"/>
          <w:b/>
          <w:noProof/>
          <w:sz w:val="20"/>
          <w:szCs w:val="20"/>
          <w:u w:val="single"/>
          <w:lang w:val="es-ES"/>
        </w:rPr>
      </w:pPr>
      <w:r>
        <w:rPr>
          <w:noProof/>
          <w:lang w:val="es-ES"/>
        </w:rPr>
        <w:br w:type="textWrapping" w:clear="all"/>
      </w:r>
    </w:p>
    <w:p w14:paraId="29EEACB6" w14:textId="77777777" w:rsidR="0043006A" w:rsidRDefault="0043006A"/>
    <w:sectPr w:rsidR="0043006A" w:rsidSect="00CD788D">
      <w:pgSz w:w="11900" w:h="16840"/>
      <w:pgMar w:top="1417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06A"/>
    <w:rsid w:val="00013B7B"/>
    <w:rsid w:val="00126F4C"/>
    <w:rsid w:val="001304AC"/>
    <w:rsid w:val="002426B4"/>
    <w:rsid w:val="002E3E0C"/>
    <w:rsid w:val="003B3B5D"/>
    <w:rsid w:val="00400361"/>
    <w:rsid w:val="0043006A"/>
    <w:rsid w:val="00795F88"/>
    <w:rsid w:val="008649EE"/>
    <w:rsid w:val="00A67345"/>
    <w:rsid w:val="00A920DB"/>
    <w:rsid w:val="00BA0CA1"/>
    <w:rsid w:val="00CD788D"/>
    <w:rsid w:val="00DA703E"/>
    <w:rsid w:val="00E12452"/>
    <w:rsid w:val="00F07AEC"/>
    <w:rsid w:val="00FD33AA"/>
    <w:rsid w:val="00FE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10AB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006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06A"/>
    <w:rPr>
      <w:rFonts w:ascii="Lucida Grande" w:hAnsi="Lucida Grande" w:cs="Lucida Grande"/>
      <w:sz w:val="18"/>
      <w:szCs w:val="18"/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07A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07AE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07AEC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07A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07AEC"/>
    <w:rPr>
      <w:b/>
      <w:bCs/>
      <w:sz w:val="20"/>
      <w:szCs w:val="20"/>
      <w:lang w:val="ca-ES"/>
    </w:rPr>
  </w:style>
  <w:style w:type="paragraph" w:styleId="Revisin">
    <w:name w:val="Revision"/>
    <w:hidden/>
    <w:uiPriority w:val="99"/>
    <w:semiHidden/>
    <w:rsid w:val="00013B7B"/>
    <w:rPr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006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06A"/>
    <w:rPr>
      <w:rFonts w:ascii="Lucida Grande" w:hAnsi="Lucida Grande" w:cs="Lucida Grande"/>
      <w:sz w:val="18"/>
      <w:szCs w:val="18"/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07A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07AE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07AEC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07A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07AEC"/>
    <w:rPr>
      <w:b/>
      <w:bCs/>
      <w:sz w:val="20"/>
      <w:szCs w:val="20"/>
      <w:lang w:val="ca-ES"/>
    </w:rPr>
  </w:style>
  <w:style w:type="paragraph" w:styleId="Revisin">
    <w:name w:val="Revision"/>
    <w:hidden/>
    <w:uiPriority w:val="99"/>
    <w:semiHidden/>
    <w:rsid w:val="00013B7B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29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.T.S.E.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Jorda Murria</dc:creator>
  <cp:lastModifiedBy>Joel Jorda Murria</cp:lastModifiedBy>
  <cp:revision>4</cp:revision>
  <dcterms:created xsi:type="dcterms:W3CDTF">2012-07-23T07:16:00Z</dcterms:created>
  <dcterms:modified xsi:type="dcterms:W3CDTF">2012-12-13T15:38:00Z</dcterms:modified>
</cp:coreProperties>
</file>